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13D12" w14:textId="0FAAF228" w:rsidR="00731120" w:rsidRPr="0019736D" w:rsidRDefault="0019736D" w:rsidP="00731120">
      <w:pPr>
        <w:rPr>
          <w:rFonts w:ascii="Times New Roman" w:hAnsi="Times New Roman" w:cs="Times New Roman"/>
          <w:kern w:val="0"/>
          <w:sz w:val="24"/>
          <w:szCs w:val="24"/>
        </w:rPr>
      </w:pPr>
      <w:r w:rsidRPr="0019736D">
        <w:rPr>
          <w:rFonts w:ascii="Times New Roman" w:hAnsi="Times New Roman" w:cs="Times New Roman"/>
          <w:b/>
          <w:kern w:val="0"/>
          <w:sz w:val="24"/>
          <w:szCs w:val="24"/>
        </w:rPr>
        <w:t>Additional file2</w:t>
      </w:r>
      <w:r w:rsidRPr="0019736D">
        <w:rPr>
          <w:rFonts w:ascii="Times New Roman" w:hAnsi="Times New Roman" w:cs="Times New Roman"/>
          <w:b/>
          <w:kern w:val="0"/>
          <w:sz w:val="24"/>
          <w:szCs w:val="24"/>
        </w:rPr>
        <w:t>:</w:t>
      </w:r>
      <w:r w:rsidRPr="0019736D">
        <w:rPr>
          <w:rFonts w:ascii="Times New Roman" w:hAnsi="Times New Roman" w:cs="Times New Roman"/>
          <w:b/>
          <w:kern w:val="0"/>
          <w:sz w:val="24"/>
          <w:szCs w:val="24"/>
        </w:rPr>
        <w:t xml:space="preserve"> Table S2.</w:t>
      </w:r>
      <w:r w:rsidR="00091EA6" w:rsidRPr="0019736D">
        <w:rPr>
          <w:rFonts w:ascii="Times New Roman" w:hAnsi="Times New Roman" w:cs="Times New Roman"/>
          <w:kern w:val="0"/>
          <w:sz w:val="24"/>
          <w:szCs w:val="24"/>
        </w:rPr>
        <w:t xml:space="preserve"> Homology relationships of </w:t>
      </w:r>
      <w:r w:rsidR="00A12A1B" w:rsidRPr="0019736D">
        <w:rPr>
          <w:rFonts w:ascii="Times New Roman" w:hAnsi="Times New Roman" w:cs="Times New Roman"/>
          <w:i/>
          <w:kern w:val="0"/>
          <w:sz w:val="24"/>
          <w:szCs w:val="24"/>
        </w:rPr>
        <w:t>Anopheles</w:t>
      </w:r>
      <w:r w:rsidR="00091EA6" w:rsidRPr="0019736D">
        <w:rPr>
          <w:rFonts w:ascii="Times New Roman" w:hAnsi="Times New Roman" w:cs="Times New Roman" w:hint="eastAsia"/>
          <w:i/>
          <w:kern w:val="0"/>
          <w:sz w:val="24"/>
          <w:szCs w:val="24"/>
        </w:rPr>
        <w:t xml:space="preserve"> sinensis</w:t>
      </w:r>
      <w:r w:rsidR="00091EA6" w:rsidRPr="0019736D">
        <w:rPr>
          <w:rFonts w:ascii="Times New Roman" w:hAnsi="Times New Roman" w:cs="Times New Roman"/>
          <w:kern w:val="0"/>
          <w:sz w:val="24"/>
          <w:szCs w:val="24"/>
        </w:rPr>
        <w:t xml:space="preserve"> with</w:t>
      </w:r>
      <w:r w:rsidR="00091EA6" w:rsidRPr="0019736D">
        <w:rPr>
          <w:rFonts w:ascii="Times New Roman" w:hAnsi="Times New Roman" w:cs="Times New Roman" w:hint="eastAsia"/>
          <w:kern w:val="0"/>
          <w:sz w:val="24"/>
          <w:szCs w:val="24"/>
        </w:rPr>
        <w:t xml:space="preserve"> three </w:t>
      </w:r>
      <w:r w:rsidR="00091EA6" w:rsidRPr="0019736D">
        <w:rPr>
          <w:rFonts w:ascii="Times New Roman" w:hAnsi="Times New Roman" w:cs="Times New Roman"/>
          <w:kern w:val="0"/>
          <w:sz w:val="24"/>
          <w:szCs w:val="24"/>
        </w:rPr>
        <w:t>mosquito</w:t>
      </w:r>
      <w:r w:rsidR="00091EA6" w:rsidRPr="0019736D">
        <w:rPr>
          <w:rFonts w:ascii="Times New Roman" w:hAnsi="Times New Roman" w:cs="Times New Roman" w:hint="eastAsia"/>
          <w:kern w:val="0"/>
          <w:sz w:val="24"/>
          <w:szCs w:val="24"/>
        </w:rPr>
        <w:t>es</w:t>
      </w:r>
      <w:r w:rsidR="00091EA6" w:rsidRPr="0019736D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="00091EA6" w:rsidRPr="0019736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rosophila</w:t>
      </w:r>
      <w:r w:rsidR="00091EA6" w:rsidRPr="0019736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091EA6" w:rsidRPr="0019736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elanogaster</w:t>
      </w:r>
      <w:r w:rsidR="00091EA6" w:rsidRPr="0019736D">
        <w:rPr>
          <w:rFonts w:ascii="Times New Roman" w:hAnsi="Times New Roman" w:cs="Times New Roman"/>
          <w:kern w:val="0"/>
          <w:sz w:val="24"/>
          <w:szCs w:val="24"/>
        </w:rPr>
        <w:t xml:space="preserve"> ORs.</w:t>
      </w:r>
    </w:p>
    <w:tbl>
      <w:tblPr>
        <w:tblW w:w="13942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146"/>
        <w:gridCol w:w="1701"/>
        <w:gridCol w:w="1276"/>
        <w:gridCol w:w="1701"/>
        <w:gridCol w:w="1559"/>
        <w:gridCol w:w="2127"/>
        <w:gridCol w:w="1417"/>
        <w:gridCol w:w="1701"/>
        <w:gridCol w:w="1314"/>
      </w:tblGrid>
      <w:tr w:rsidR="00731120" w:rsidRPr="0019736D" w14:paraId="73B836BF" w14:textId="77777777" w:rsidTr="00085D55">
        <w:trPr>
          <w:trHeight w:val="300"/>
        </w:trPr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09C0E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 N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F879F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An. gambiae </w:t>
            </w: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molo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2C3FD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 identi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5C0F7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Ae. aegypti </w:t>
            </w: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molo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8878A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 identit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4A1BB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973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</w:t>
            </w:r>
            <w:r w:rsidR="007B13CB" w:rsidRPr="0019736D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x</w:t>
            </w:r>
            <w:proofErr w:type="spellEnd"/>
            <w:r w:rsidRPr="001973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. </w:t>
            </w:r>
            <w:proofErr w:type="spellStart"/>
            <w:r w:rsidRPr="001973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uinquefasciatus</w:t>
            </w:r>
            <w:proofErr w:type="spellEnd"/>
            <w:r w:rsidRPr="001973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molo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D72A7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 identi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443D6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D. melanogaster </w:t>
            </w: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molog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B5A69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 identity</w:t>
            </w:r>
          </w:p>
        </w:tc>
      </w:tr>
      <w:tr w:rsidR="00731120" w:rsidRPr="0019736D" w14:paraId="341ABAB5" w14:textId="77777777" w:rsidTr="00085D55">
        <w:trPr>
          <w:trHeight w:val="36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93DF6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AFAE1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774F6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%</w:t>
            </w: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ED86F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1F6B7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27C88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7B13CB" w:rsidRPr="0019736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x</w:t>
            </w: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05423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87751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62589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7898AF7E" w14:textId="77777777" w:rsidTr="00085D55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9859A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7223C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947F8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AB0CF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OR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DEC7C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6317B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7B13CB" w:rsidRPr="0019736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x</w:t>
            </w: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1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50CC2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7367C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1FBE0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19821D85" w14:textId="77777777" w:rsidTr="00085D55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15CED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6B628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6F000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2172D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FF7C2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0A238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C28E5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9980E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B3A23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02D50A04" w14:textId="77777777" w:rsidTr="00085D55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331C3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8D365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27D19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5CC6C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028BE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7F53E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7F470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926E8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6714A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385F5B31" w14:textId="77777777" w:rsidTr="00085D55">
        <w:trPr>
          <w:trHeight w:val="125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DDEAB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42E33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D3079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9528B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08E5C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266E5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22240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8E0E4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87D64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07297946" w14:textId="77777777" w:rsidTr="00085D55">
        <w:trPr>
          <w:trHeight w:val="242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A3600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6779C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7A52B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82216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OR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07A10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78A03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PIJ0076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65287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90325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A9742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7467FBF8" w14:textId="77777777" w:rsidTr="00085D55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E320B" w14:textId="77777777" w:rsidR="00731120" w:rsidRPr="0019736D" w:rsidRDefault="00731120" w:rsidP="00A03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</w:t>
            </w:r>
            <w:r w:rsidR="00A031E0" w:rsidRPr="0019736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c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2B200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39A51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3F9FA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OR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9E2E1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1C3A1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7B13CB" w:rsidRPr="0019736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x</w:t>
            </w: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AD4ED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74EFA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mOR83b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DC695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%</w:t>
            </w:r>
          </w:p>
        </w:tc>
      </w:tr>
      <w:tr w:rsidR="00731120" w:rsidRPr="0019736D" w14:paraId="06DA9BBC" w14:textId="77777777" w:rsidTr="00085D55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A61FD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DFB5A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0A0BC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31B7F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OR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2B0C0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398E2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7B13CB"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</w:t>
            </w: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118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CD57D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70FE1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8DAB1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400DE864" w14:textId="77777777" w:rsidTr="00085D55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53033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6D124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25043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DC952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1245B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CA189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DBC84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5F331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F4D1C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2A0FD1EE" w14:textId="77777777" w:rsidTr="00085D55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91E2A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7294B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7FBCA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32A2F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OR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61095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71739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7B13CB"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</w:t>
            </w: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29930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B71BF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mOR30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7936F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%</w:t>
            </w:r>
          </w:p>
        </w:tc>
      </w:tr>
      <w:tr w:rsidR="00731120" w:rsidRPr="0019736D" w14:paraId="63E2ADED" w14:textId="77777777" w:rsidTr="00085D55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571AD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6C7FF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36CC9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12B1E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OR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FFE67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FB3D3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7B13CB"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</w:t>
            </w: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56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2699E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A7C35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BE4BB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5B2EDA91" w14:textId="77777777" w:rsidTr="00085D55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74EB1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29DDE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EFEA6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C1E90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OR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D689C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2EA89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C56A6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4DFB8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75F46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44CFB450" w14:textId="77777777" w:rsidTr="00085D55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3DA39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7859C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DA7C2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9A181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OR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5BE83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A6999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213C3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D902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E1246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676A4073" w14:textId="77777777" w:rsidTr="00085D55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53355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F2EA7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D905D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81581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OR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DC7EA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B0B83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58092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25506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4CE47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428909A2" w14:textId="77777777" w:rsidTr="00085D55">
        <w:trPr>
          <w:trHeight w:val="36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760A1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18</w:t>
            </w: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2ED0F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D39EF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4455D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5DBD3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EFBBB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BF2BF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C83F8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FA13A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731120" w:rsidRPr="0019736D" w14:paraId="17BEF09A" w14:textId="77777777" w:rsidTr="00085D55">
        <w:trPr>
          <w:trHeight w:val="33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36458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D4B4E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E9FD0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5DC68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EL0210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566B6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2215E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7B13CB"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</w:t>
            </w: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1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6F766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E059C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9E764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15092CBB" w14:textId="77777777" w:rsidTr="00085D55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0F9F9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27782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F9CF5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517AD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OR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A3C4A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7A0B2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7B13CB"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</w:t>
            </w: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CC73F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49C06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24760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1A67EAEF" w14:textId="77777777" w:rsidTr="00085D55">
        <w:trPr>
          <w:trHeight w:val="25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5C945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70C8C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AP0105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91E58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DD463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EL0251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99934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7456B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7B13CB"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</w:t>
            </w: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EF86E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D76A5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D53E2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700C1FAA" w14:textId="77777777" w:rsidTr="00085D55">
        <w:trPr>
          <w:trHeight w:val="89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C8088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BB39A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5FEC1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AE37F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62727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8B67E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DE9E0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1F1A5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0146B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7D25F8FF" w14:textId="77777777" w:rsidTr="00085D55">
        <w:trPr>
          <w:trHeight w:val="348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7B1F3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26E0D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4BA18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40E99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0E24A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6217F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PIJ0005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005A4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52BD6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F809E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1CA249BD" w14:textId="77777777" w:rsidTr="00085D55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E5968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8AD8A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68144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9EA89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78BFE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283CA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6A12C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1BEB7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E795A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4471D8D4" w14:textId="77777777" w:rsidTr="00085D55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39B8C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31310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F386A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3E7B1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OR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C3915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6B4EB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7B13CB"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</w:t>
            </w: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82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7707D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3526F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E633D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7F850D86" w14:textId="77777777" w:rsidTr="00085D55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8034C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362FD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9385C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400F5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OR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5812F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9BB2B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E4B51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C5572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6A2EB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77E90603" w14:textId="77777777" w:rsidTr="00085D55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4CD0F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AsOR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B8A32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18085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C5EF0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OR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2D0F7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75AE9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7B13CB"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</w:t>
            </w: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47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78BEA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F5FBB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86CF7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7C3784E9" w14:textId="77777777" w:rsidTr="00085D55">
        <w:trPr>
          <w:trHeight w:val="381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88977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E751F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FE666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6C37A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EL0033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5F2CB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0168E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7B13CB"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</w:t>
            </w: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94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E4A5D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7802B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CB5CF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2A11F1B4" w14:textId="77777777" w:rsidTr="00085D55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2E01E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CDA4F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FC277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45129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OR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A442D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62142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7B13CB"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</w:t>
            </w: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82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6A038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D4382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3B0CA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2FC5784F" w14:textId="77777777" w:rsidTr="00085D55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24256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36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79CB4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39FD2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733FF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OR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2AF60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EEBBD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680DD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A5189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6D7E7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3D71A765" w14:textId="77777777" w:rsidTr="00085D55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53BCD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36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3FDCA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C11D1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433E6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7E880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F708E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DF3AB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9B92B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17C7D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78C0B096" w14:textId="77777777" w:rsidTr="00085D55">
        <w:trPr>
          <w:trHeight w:val="18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F9B51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65328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1127A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EB034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EL0033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AAB95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5542A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7B13CB"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</w:t>
            </w: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71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A8B59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0C919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F8FE9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037C9BC3" w14:textId="77777777" w:rsidTr="00085D55">
        <w:trPr>
          <w:trHeight w:val="148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36D9F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11B72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69E1C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C6CC5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OR13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577D0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253E3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PIJ0056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8DF76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1B451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F75F2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2F03B2C1" w14:textId="77777777" w:rsidTr="00085D55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028F5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023C9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99543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FEA81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OR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4356C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252EA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7B13CB"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</w:t>
            </w: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10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3BD51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28BE5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D7DE6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6F9B26A2" w14:textId="77777777" w:rsidTr="00085D55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D538E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B4654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5D2E4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84E84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OR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9080E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6BC5B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7B13CB"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</w:t>
            </w: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9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4BC89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1A690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FD780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486BB94B" w14:textId="77777777" w:rsidTr="00085D55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60C97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DBA87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96CF6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601BD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OR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DB0EA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8C127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7B13CB"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</w:t>
            </w: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694DC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9B5C2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E9449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727FF2B8" w14:textId="77777777" w:rsidTr="00085D55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054C6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12AA9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E8378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63FA0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OR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3BD55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34868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7B13CB"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</w:t>
            </w: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1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DB883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C67A8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191B7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4D7FE00A" w14:textId="77777777" w:rsidTr="00085D55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F637F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8D347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E4A52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60B7A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OR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2F913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A18C2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7B13CB"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</w:t>
            </w: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83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49B06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C1923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D1308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1238E0B8" w14:textId="77777777" w:rsidTr="00085D55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2BA12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92797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0D101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EE4A9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OR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7044E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D072C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7B13CB"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</w:t>
            </w: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83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8C681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3FA15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DF2D0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15A6D5FA" w14:textId="77777777" w:rsidTr="00085D55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1AD70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77D2C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9F8DF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D4E78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801B2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5FB07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C3501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A2BC5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E1E8D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55EE9878" w14:textId="77777777" w:rsidTr="00085D55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B87A0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EDA9F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5C2E6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2FA26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362BE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FCBD1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B04FD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B459C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A5A80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546D26BE" w14:textId="77777777" w:rsidTr="00085D55">
        <w:trPr>
          <w:trHeight w:val="17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C27BC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D1F9B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23BA6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72DF1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EL0013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A39D7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9A4ED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7B13CB"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</w:t>
            </w: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13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8FE4D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0A086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AF246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5C6E27E3" w14:textId="77777777" w:rsidTr="00085D55">
        <w:trPr>
          <w:trHeight w:val="151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43384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94FC1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5823E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26A47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EL0013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3F2E4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A1182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7B13CB"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</w:t>
            </w: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13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E8BA7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0874B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32B3A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219D0365" w14:textId="77777777" w:rsidTr="00085D55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D04D0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E4EC4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09FAD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A8E08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OR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7AF1B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595B9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7B13CB"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</w:t>
            </w: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D97CC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552CA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5D584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321F395A" w14:textId="77777777" w:rsidTr="00085D55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7F663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3EC63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06331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9FE62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0B630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A3F4F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B7484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1DC58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F077E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2935BE25" w14:textId="77777777" w:rsidTr="00085D55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7FD98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8B07F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7D0C8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1378F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D5DEA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8A23D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4DBE6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4C2F3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7A730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49FCB4C2" w14:textId="77777777" w:rsidTr="00085D55">
        <w:trPr>
          <w:trHeight w:val="182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C65E4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D8423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32848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D057C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OR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829C9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7BF4B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PIJ008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2475C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86738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C9E2C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51AE0F6D" w14:textId="77777777" w:rsidTr="00085D55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F47D8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433B7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0ABE8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F8E24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OR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CD105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B93C5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7B13CB"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</w:t>
            </w: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9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0B611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5B1A6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CF05D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6F075332" w14:textId="77777777" w:rsidTr="00085D55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2BB51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8C96D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41A83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9EB1B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OR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D4AA4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55BA2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7B13CB"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</w:t>
            </w: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1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91876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C5311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B71BD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535EA184" w14:textId="77777777" w:rsidTr="00085D55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FA8D1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C12F1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FB084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3B9A7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625B2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0D20A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6A233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94CD3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533BD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11C9A5CA" w14:textId="77777777" w:rsidTr="00085D55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72635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1B69D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78C83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65182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1D2DA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2BAE1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820BB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C7B5B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5083B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3A4D07C1" w14:textId="77777777" w:rsidTr="00085D55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9EE80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6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FA693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63BD4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21977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7E857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8F9B1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FDBF6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62BFB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21E31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428CF3CD" w14:textId="77777777" w:rsidTr="00085D55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F5BAB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AsOR61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C7FD3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066D2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53D5C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FDFAB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47685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38629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EB56E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2EAF7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79563FDA" w14:textId="77777777" w:rsidTr="00085D55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1D2DE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36EDC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0AA17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A08BA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D8F47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E6A1D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9B3C7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29996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ABD21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46695CBD" w14:textId="77777777" w:rsidTr="00085D55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C761E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C5AB4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08454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17BA7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1C082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32B66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49862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6C782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0B33F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346869BC" w14:textId="77777777" w:rsidTr="00085D55">
        <w:trPr>
          <w:trHeight w:val="36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7AB3B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64</w:t>
            </w: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0D7D7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53209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D88CB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5A199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539DA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96724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6AF2A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AA4FD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2B5A9DE8" w14:textId="77777777" w:rsidTr="00085D55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D1376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05842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68CE8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86B35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OR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5C2AB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A020C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7B13CB"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</w:t>
            </w: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43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D5DBA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17A78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41586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13E46B7A" w14:textId="77777777" w:rsidTr="00085D55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89A28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ED84F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D1820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38421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OR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0AD3F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319C2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01972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CE874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E9343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051D3D4E" w14:textId="77777777" w:rsidTr="00085D55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BDDCB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8909C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07EAD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869B2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OR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BAA02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5C820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7B13CB"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</w:t>
            </w: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B2C59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11910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B66A2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3368AAAC" w14:textId="77777777" w:rsidTr="00085D55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594C1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88B87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D849A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4B128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OR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D219F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FC5A6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7B13CB"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</w:t>
            </w: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E58EF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68464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1D9AD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1EF0BF68" w14:textId="77777777" w:rsidTr="00085D55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866BE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A7432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86E98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77B30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D9C3B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F5B52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F5B78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4B5AD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A98B3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31120" w:rsidRPr="0019736D" w14:paraId="3F825D07" w14:textId="77777777" w:rsidTr="00085D55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EBAAFC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OR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0B53D9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OR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9C7E8E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FD571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9C314E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1C74B2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B5B824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661100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A6F143" w14:textId="77777777" w:rsidR="00731120" w:rsidRPr="0019736D" w:rsidRDefault="00731120" w:rsidP="00085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73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</w:tbl>
    <w:p w14:paraId="07379D2E" w14:textId="77777777" w:rsidR="008547BE" w:rsidRPr="008547BE" w:rsidRDefault="000B35CC" w:rsidP="00731120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a: </w:t>
      </w:r>
      <w:r w:rsidR="008547BE" w:rsidRPr="008547BE">
        <w:rPr>
          <w:rFonts w:ascii="Times New Roman" w:eastAsia="宋体" w:hAnsi="Times New Roman" w:cs="Times New Roman"/>
          <w:color w:val="000000"/>
          <w:kern w:val="0"/>
          <w:sz w:val="22"/>
        </w:rPr>
        <w:t>Only those with amino acid consistency higher than 30% were provided</w:t>
      </w:r>
      <w:r w:rsidR="008547BE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; 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b: </w:t>
      </w:r>
      <w:r w:rsidRPr="000B35CC">
        <w:rPr>
          <w:rFonts w:ascii="Times New Roman" w:eastAsia="宋体" w:hAnsi="Times New Roman" w:cs="Times New Roman"/>
          <w:color w:val="000000"/>
          <w:kern w:val="0"/>
          <w:sz w:val="22"/>
        </w:rPr>
        <w:t>It is speculated that</w:t>
      </w:r>
      <w:r w:rsidRPr="000B35CC">
        <w:rPr>
          <w:rFonts w:ascii="Times New Roman" w:eastAsia="宋体" w:hAnsi="Times New Roman" w:cs="Times New Roman"/>
          <w:i/>
          <w:color w:val="000000"/>
          <w:kern w:val="0"/>
          <w:sz w:val="22"/>
        </w:rPr>
        <w:t xml:space="preserve"> </w:t>
      </w:r>
      <w:r w:rsidRPr="00064984">
        <w:rPr>
          <w:rFonts w:ascii="Times New Roman" w:eastAsia="宋体" w:hAnsi="Times New Roman" w:cs="Times New Roman"/>
          <w:i/>
          <w:color w:val="000000"/>
          <w:kern w:val="0"/>
          <w:sz w:val="22"/>
        </w:rPr>
        <w:t>AsOR</w:t>
      </w:r>
      <w:r w:rsidRPr="000B35CC">
        <w:rPr>
          <w:rFonts w:ascii="Times New Roman" w:eastAsia="宋体" w:hAnsi="Times New Roman" w:cs="Times New Roman"/>
          <w:i/>
          <w:color w:val="000000"/>
          <w:kern w:val="0"/>
          <w:sz w:val="22"/>
        </w:rPr>
        <w:t>18</w:t>
      </w:r>
      <w:r w:rsidRPr="000B35CC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is a pseudogene, so homology analysis 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was</w:t>
      </w:r>
      <w:r w:rsidRPr="000B35CC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not done</w:t>
      </w:r>
      <w:r w:rsidR="008547BE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; </w:t>
      </w:r>
      <w:r w:rsidR="008547BE" w:rsidRPr="008547BE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c: </w:t>
      </w:r>
      <w:r w:rsidR="008547BE" w:rsidRPr="008547BE">
        <w:rPr>
          <w:rFonts w:ascii="Times New Roman" w:eastAsia="宋体" w:hAnsi="Times New Roman" w:cs="Times New Roman"/>
          <w:i/>
          <w:sz w:val="22"/>
        </w:rPr>
        <w:t>AsOR64</w:t>
      </w:r>
      <w:r w:rsidR="008547BE" w:rsidRPr="008547BE">
        <w:rPr>
          <w:rFonts w:ascii="Times New Roman" w:eastAsia="宋体" w:hAnsi="Times New Roman" w:cs="Times New Roman"/>
          <w:sz w:val="22"/>
        </w:rPr>
        <w:t xml:space="preserve"> was provisionally annotated as an incomplete gene</w:t>
      </w:r>
      <w:r w:rsidR="008547BE">
        <w:rPr>
          <w:rFonts w:ascii="Times New Roman" w:eastAsia="宋体" w:hAnsi="Times New Roman" w:hint="eastAsia"/>
          <w:sz w:val="22"/>
        </w:rPr>
        <w:t>.</w:t>
      </w:r>
      <w:r w:rsidR="008547BE" w:rsidRPr="008547BE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="008547BE" w:rsidRPr="000B35CC">
        <w:rPr>
          <w:rFonts w:ascii="Times New Roman" w:eastAsia="宋体" w:hAnsi="Times New Roman" w:cs="Times New Roman" w:hint="eastAsia"/>
          <w:color w:val="000000"/>
          <w:kern w:val="0"/>
          <w:sz w:val="22"/>
        </w:rPr>
        <w:t>NA</w:t>
      </w:r>
      <w:r w:rsidR="008547BE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: not analysis; </w:t>
      </w:r>
      <w:r w:rsidR="008547BE" w:rsidRPr="008547BE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- indicates no homology, or the amino acid </w:t>
      </w:r>
      <w:r w:rsidR="008547BE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identity </w:t>
      </w:r>
      <w:r w:rsidR="008547BE" w:rsidRPr="008547BE">
        <w:rPr>
          <w:rFonts w:ascii="Times New Roman" w:eastAsia="宋体" w:hAnsi="Times New Roman" w:cs="Times New Roman"/>
          <w:color w:val="000000"/>
          <w:kern w:val="0"/>
          <w:sz w:val="22"/>
        </w:rPr>
        <w:t>is less than 30%</w:t>
      </w:r>
      <w:r w:rsidR="008547BE">
        <w:rPr>
          <w:rFonts w:ascii="Times New Roman" w:eastAsia="宋体" w:hAnsi="Times New Roman" w:cs="Times New Roman" w:hint="eastAsia"/>
          <w:color w:val="000000"/>
          <w:kern w:val="0"/>
          <w:sz w:val="22"/>
        </w:rPr>
        <w:t>.</w:t>
      </w:r>
    </w:p>
    <w:p w14:paraId="7B9593B2" w14:textId="77777777" w:rsidR="000B35CC" w:rsidRDefault="000B35CC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sectPr w:rsidR="000B35CC" w:rsidSect="00DD779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98C382" w14:textId="77777777" w:rsidR="00731120" w:rsidRDefault="00731120" w:rsidP="00CF3478">
      <w:r>
        <w:separator/>
      </w:r>
    </w:p>
  </w:endnote>
  <w:endnote w:type="continuationSeparator" w:id="0">
    <w:p w14:paraId="309A304C" w14:textId="77777777" w:rsidR="00731120" w:rsidRDefault="00731120" w:rsidP="00CF34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501764" w14:textId="77777777" w:rsidR="00731120" w:rsidRDefault="00731120" w:rsidP="00CF3478">
      <w:r>
        <w:separator/>
      </w:r>
    </w:p>
  </w:footnote>
  <w:footnote w:type="continuationSeparator" w:id="0">
    <w:p w14:paraId="6EF43CC7" w14:textId="77777777" w:rsidR="00731120" w:rsidRDefault="00731120" w:rsidP="00CF34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300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4394F"/>
    <w:rsid w:val="00010364"/>
    <w:rsid w:val="0001473C"/>
    <w:rsid w:val="0004287D"/>
    <w:rsid w:val="000455A9"/>
    <w:rsid w:val="00055D62"/>
    <w:rsid w:val="00060D75"/>
    <w:rsid w:val="00064984"/>
    <w:rsid w:val="000710AD"/>
    <w:rsid w:val="00085D55"/>
    <w:rsid w:val="00090CD0"/>
    <w:rsid w:val="00091EA6"/>
    <w:rsid w:val="00094AB5"/>
    <w:rsid w:val="000A6769"/>
    <w:rsid w:val="000A6EF7"/>
    <w:rsid w:val="000A78F7"/>
    <w:rsid w:val="000B35CC"/>
    <w:rsid w:val="000C64CE"/>
    <w:rsid w:val="000D7364"/>
    <w:rsid w:val="000E2BAC"/>
    <w:rsid w:val="000F2F1A"/>
    <w:rsid w:val="000F3D79"/>
    <w:rsid w:val="0011136E"/>
    <w:rsid w:val="00124C37"/>
    <w:rsid w:val="00127C62"/>
    <w:rsid w:val="00137BB7"/>
    <w:rsid w:val="00186779"/>
    <w:rsid w:val="00191EE2"/>
    <w:rsid w:val="0019733D"/>
    <w:rsid w:val="0019736D"/>
    <w:rsid w:val="001A1902"/>
    <w:rsid w:val="001A758E"/>
    <w:rsid w:val="001B3192"/>
    <w:rsid w:val="001B3567"/>
    <w:rsid w:val="001E5EDD"/>
    <w:rsid w:val="00204012"/>
    <w:rsid w:val="00205F00"/>
    <w:rsid w:val="002301B6"/>
    <w:rsid w:val="00252DB6"/>
    <w:rsid w:val="002547E4"/>
    <w:rsid w:val="0027322B"/>
    <w:rsid w:val="00276865"/>
    <w:rsid w:val="002811D5"/>
    <w:rsid w:val="00285827"/>
    <w:rsid w:val="00296FF1"/>
    <w:rsid w:val="002A4597"/>
    <w:rsid w:val="002B0885"/>
    <w:rsid w:val="002E49B4"/>
    <w:rsid w:val="002F40B6"/>
    <w:rsid w:val="00300888"/>
    <w:rsid w:val="00304A26"/>
    <w:rsid w:val="00315283"/>
    <w:rsid w:val="00345EA4"/>
    <w:rsid w:val="0036218A"/>
    <w:rsid w:val="00367B31"/>
    <w:rsid w:val="0038732C"/>
    <w:rsid w:val="004017D5"/>
    <w:rsid w:val="00444B34"/>
    <w:rsid w:val="004A2B1F"/>
    <w:rsid w:val="004B6CF3"/>
    <w:rsid w:val="004D34AD"/>
    <w:rsid w:val="004E5133"/>
    <w:rsid w:val="005073CF"/>
    <w:rsid w:val="0053068E"/>
    <w:rsid w:val="0054365B"/>
    <w:rsid w:val="0055462A"/>
    <w:rsid w:val="00556575"/>
    <w:rsid w:val="005810C3"/>
    <w:rsid w:val="00590FA4"/>
    <w:rsid w:val="005A57D9"/>
    <w:rsid w:val="005B3479"/>
    <w:rsid w:val="005B38D9"/>
    <w:rsid w:val="005B6108"/>
    <w:rsid w:val="005D1A3E"/>
    <w:rsid w:val="005F3D43"/>
    <w:rsid w:val="0064033A"/>
    <w:rsid w:val="00682375"/>
    <w:rsid w:val="006A55F9"/>
    <w:rsid w:val="006C4A91"/>
    <w:rsid w:val="006D00BF"/>
    <w:rsid w:val="006D67B3"/>
    <w:rsid w:val="006E73B0"/>
    <w:rsid w:val="00702CE2"/>
    <w:rsid w:val="007221F7"/>
    <w:rsid w:val="00731120"/>
    <w:rsid w:val="00732152"/>
    <w:rsid w:val="00745232"/>
    <w:rsid w:val="00752C86"/>
    <w:rsid w:val="0075477B"/>
    <w:rsid w:val="00776094"/>
    <w:rsid w:val="0077651D"/>
    <w:rsid w:val="00783E0F"/>
    <w:rsid w:val="007941BC"/>
    <w:rsid w:val="007B13CB"/>
    <w:rsid w:val="007D2F6B"/>
    <w:rsid w:val="007E63A0"/>
    <w:rsid w:val="00833A38"/>
    <w:rsid w:val="008438E5"/>
    <w:rsid w:val="0085415F"/>
    <w:rsid w:val="008547BE"/>
    <w:rsid w:val="00863548"/>
    <w:rsid w:val="008B7AE6"/>
    <w:rsid w:val="008C2E3F"/>
    <w:rsid w:val="008F05F9"/>
    <w:rsid w:val="00903BCC"/>
    <w:rsid w:val="00904739"/>
    <w:rsid w:val="0091158C"/>
    <w:rsid w:val="00967B35"/>
    <w:rsid w:val="009700E5"/>
    <w:rsid w:val="009937C5"/>
    <w:rsid w:val="009A010B"/>
    <w:rsid w:val="009A22E0"/>
    <w:rsid w:val="009B7E0A"/>
    <w:rsid w:val="009D21F0"/>
    <w:rsid w:val="009D5D7E"/>
    <w:rsid w:val="009E6250"/>
    <w:rsid w:val="00A01678"/>
    <w:rsid w:val="00A031E0"/>
    <w:rsid w:val="00A12A1B"/>
    <w:rsid w:val="00A24308"/>
    <w:rsid w:val="00A6322C"/>
    <w:rsid w:val="00A76D17"/>
    <w:rsid w:val="00A852B5"/>
    <w:rsid w:val="00A93472"/>
    <w:rsid w:val="00AA28A8"/>
    <w:rsid w:val="00AE61F8"/>
    <w:rsid w:val="00B4394F"/>
    <w:rsid w:val="00B45907"/>
    <w:rsid w:val="00B569D8"/>
    <w:rsid w:val="00B83109"/>
    <w:rsid w:val="00B87F50"/>
    <w:rsid w:val="00BD0B8D"/>
    <w:rsid w:val="00BD2E34"/>
    <w:rsid w:val="00BF6D05"/>
    <w:rsid w:val="00C41558"/>
    <w:rsid w:val="00C53C10"/>
    <w:rsid w:val="00C85B88"/>
    <w:rsid w:val="00C94269"/>
    <w:rsid w:val="00CD210B"/>
    <w:rsid w:val="00CD47F5"/>
    <w:rsid w:val="00CE0107"/>
    <w:rsid w:val="00CF3478"/>
    <w:rsid w:val="00CF5410"/>
    <w:rsid w:val="00D162BB"/>
    <w:rsid w:val="00D718DE"/>
    <w:rsid w:val="00D75C5C"/>
    <w:rsid w:val="00D8126F"/>
    <w:rsid w:val="00D84FA5"/>
    <w:rsid w:val="00D8664B"/>
    <w:rsid w:val="00DC1E1B"/>
    <w:rsid w:val="00DD1892"/>
    <w:rsid w:val="00DD779A"/>
    <w:rsid w:val="00E102C6"/>
    <w:rsid w:val="00E15C2B"/>
    <w:rsid w:val="00E21837"/>
    <w:rsid w:val="00E36342"/>
    <w:rsid w:val="00E9688E"/>
    <w:rsid w:val="00EC1AEC"/>
    <w:rsid w:val="00EC348A"/>
    <w:rsid w:val="00EC566D"/>
    <w:rsid w:val="00F21F8B"/>
    <w:rsid w:val="00F379E2"/>
    <w:rsid w:val="00F40F06"/>
    <w:rsid w:val="00F45E30"/>
    <w:rsid w:val="00F51DFA"/>
    <w:rsid w:val="00F554A2"/>
    <w:rsid w:val="00F67FE2"/>
    <w:rsid w:val="00F72EFB"/>
    <w:rsid w:val="00F7410B"/>
    <w:rsid w:val="00F82751"/>
    <w:rsid w:val="00F915CD"/>
    <w:rsid w:val="00FA1E4D"/>
    <w:rsid w:val="00FC0AAE"/>
    <w:rsid w:val="00FD77EF"/>
    <w:rsid w:val="00FE2615"/>
    <w:rsid w:val="45A15EB1"/>
    <w:rsid w:val="73B36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3009" fillcolor="white">
      <v:fill color="white"/>
    </o:shapedefaults>
    <o:shapelayout v:ext="edit">
      <o:idmap v:ext="edit" data="1"/>
    </o:shapelayout>
  </w:shapeDefaults>
  <w:decimalSymbol w:val="."/>
  <w:listSeparator w:val=","/>
  <w14:docId w14:val="5D803521"/>
  <w15:docId w15:val="{5C5F5B03-90F5-4EA1-86FD-495836BA6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779A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DD77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rsid w:val="00DD77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DD779A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DD779A"/>
    <w:rPr>
      <w:sz w:val="18"/>
      <w:szCs w:val="18"/>
    </w:rPr>
  </w:style>
  <w:style w:type="paragraph" w:customStyle="1" w:styleId="1">
    <w:name w:val="列出段落1"/>
    <w:basedOn w:val="a"/>
    <w:uiPriority w:val="34"/>
    <w:qFormat/>
    <w:rsid w:val="00DD779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13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5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7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5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8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9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7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71D0647F-0066-4436-B2E0-D8FFF88466F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6</TotalTime>
  <Pages>3</Pages>
  <Words>441</Words>
  <Characters>2516</Characters>
  <Application>Microsoft Office Word</Application>
  <DocSecurity>0</DocSecurity>
  <Lines>20</Lines>
  <Paragraphs>5</Paragraphs>
  <ScaleCrop>false</ScaleCrop>
  <Company>微软中国</Company>
  <LinksUpToDate>false</LinksUpToDate>
  <CharactersWithSpaces>2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office</cp:lastModifiedBy>
  <cp:revision>96</cp:revision>
  <dcterms:created xsi:type="dcterms:W3CDTF">2016-05-24T01:21:00Z</dcterms:created>
  <dcterms:modified xsi:type="dcterms:W3CDTF">2022-03-25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5</vt:lpwstr>
  </property>
</Properties>
</file>